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1881" w:tblpY="1657"/>
        <w:tblW w:w="128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2113"/>
        <w:gridCol w:w="1538"/>
        <w:gridCol w:w="1064"/>
        <w:gridCol w:w="851"/>
        <w:gridCol w:w="1821"/>
        <w:gridCol w:w="1722"/>
        <w:gridCol w:w="120"/>
        <w:gridCol w:w="1134"/>
        <w:gridCol w:w="1134"/>
      </w:tblGrid>
      <w:tr w:rsidR="00806CDE" w:rsidRPr="00E9743F" w14:paraId="236F6D2E" w14:textId="77777777" w:rsidTr="00E9743F">
        <w:trPr>
          <w:trHeight w:val="312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0DB4D" w14:textId="77777777" w:rsidR="00806CDE" w:rsidRPr="00E9743F" w:rsidRDefault="00806CDE" w:rsidP="00E9743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bookmarkStart w:id="0" w:name="_Hlk129000582"/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  <w:r w:rsidR="00E9743F"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me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9D583" w14:textId="77777777" w:rsidR="00806CDE" w:rsidRPr="00E9743F" w:rsidRDefault="00E9743F" w:rsidP="00E9743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GenBank accession number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D0F9CD" w14:textId="77777777" w:rsidR="00806CDE" w:rsidRPr="00E9743F" w:rsidRDefault="00E9743F" w:rsidP="00E9743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Genome size (Mb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C0702" w14:textId="77777777" w:rsidR="00806CDE" w:rsidRPr="00E9743F" w:rsidRDefault="00806CDE" w:rsidP="00E9743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% G + 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5DA41" w14:textId="77777777" w:rsidR="00806CDE" w:rsidRPr="00E9743F" w:rsidRDefault="00806CDE" w:rsidP="00E9743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CDS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2B347" w14:textId="77777777" w:rsidR="00806CDE" w:rsidRPr="00E9743F" w:rsidRDefault="00E9743F" w:rsidP="00E9743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Open access GenBank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45F17" w14:textId="77777777" w:rsidR="00806CDE" w:rsidRPr="00E9743F" w:rsidRDefault="00E9743F" w:rsidP="00E9743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Year of iso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0ED51" w14:textId="77777777" w:rsidR="00806CDE" w:rsidRPr="00E9743F" w:rsidRDefault="00E9743F" w:rsidP="00E9743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Country of orig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3D0ED9" w14:textId="77777777" w:rsidR="00806CDE" w:rsidRPr="00E9743F" w:rsidRDefault="00E9743F" w:rsidP="00E9743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9743F">
              <w:rPr>
                <w:rFonts w:ascii="Times New Roman" w:hAnsi="Times New Roman"/>
                <w:b/>
                <w:bCs/>
                <w:sz w:val="22"/>
                <w:szCs w:val="22"/>
              </w:rPr>
              <w:t>Virulence</w:t>
            </w:r>
          </w:p>
        </w:tc>
      </w:tr>
      <w:tr w:rsidR="00806CDE" w:rsidRPr="00806CDE" w14:paraId="1B2AA4C6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C4918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UFV02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CC6DB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542605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58EB0" w14:textId="61770B83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594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FA238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F2599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8" w:anchor="!/proteins/190/1818604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709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21D99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64735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680D1" w14:textId="1FC5F749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Bra</w:t>
            </w:r>
            <w:r w:rsidR="007F2511">
              <w:rPr>
                <w:rFonts w:ascii="Times New Roman" w:hAnsi="Times New Roman"/>
                <w:sz w:val="20"/>
              </w:rPr>
              <w:t>z</w:t>
            </w:r>
            <w:r w:rsidRPr="00806CDE">
              <w:rPr>
                <w:rFonts w:ascii="Times New Roman" w:hAnsi="Times New Roman"/>
                <w:sz w:val="20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588D1E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  <w:vertAlign w:val="superscript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  <w:r w:rsidRPr="00806CDE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806CDE" w:rsidRPr="00806CDE" w14:paraId="108A54B3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FF08F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9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UFV01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C735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0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542605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2B9AF" w14:textId="6A37F7CC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098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A5500" w14:textId="2C8B2DC5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BC674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1" w:anchor="!/proteins/190/1818603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74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927BC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617BC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9693A" w14:textId="746896B5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Bra</w:t>
            </w:r>
            <w:r w:rsidR="007F2511">
              <w:rPr>
                <w:rFonts w:ascii="Times New Roman" w:hAnsi="Times New Roman"/>
                <w:sz w:val="20"/>
              </w:rPr>
              <w:t>z</w:t>
            </w:r>
            <w:r w:rsidRPr="00806CDE">
              <w:rPr>
                <w:rFonts w:ascii="Times New Roman" w:hAnsi="Times New Roman"/>
                <w:sz w:val="20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26BF6B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  <w:r w:rsidRPr="00806CDE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806CDE" w:rsidRPr="00806CDE" w14:paraId="03B32DB8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00EE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2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TB1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960E8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3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378902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770B5" w14:textId="376FA27C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09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BB416" w14:textId="5539DB52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86BC9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4" w:anchor="!/proteins/190/322533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707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BD5EA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A27F6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BB373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102DA0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</w:p>
        </w:tc>
      </w:tr>
      <w:tr w:rsidR="00806CDE" w:rsidRPr="00806CDE" w14:paraId="43CABB3A" w14:textId="77777777" w:rsidTr="00120E5A">
        <w:trPr>
          <w:trHeight w:val="101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D901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5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NCTC10127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E58B7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6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EB6403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E3674" w14:textId="70C90BA4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605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BCF0A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296BC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7" w:anchor="!/proteins/190/445253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738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D9DEA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FD7F9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D4D9C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Suíç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075813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3CC50D6E" w14:textId="77777777" w:rsidTr="00120E5A">
        <w:trPr>
          <w:trHeight w:val="275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D703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8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MHP709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7E201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19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8906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5EDEB" w14:textId="3976CD08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757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53AFF" w14:textId="25FF8818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50E64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0" w:anchor="!/proteins/190/753471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29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616A6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D61E" w14:textId="77777777" w:rsidR="00806CDE" w:rsidRPr="00806CDE" w:rsidRDefault="00806CDE" w:rsidP="00120E5A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0162" w14:textId="5FBA9BFA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Fran</w:t>
            </w:r>
            <w:r w:rsidR="007F2511">
              <w:rPr>
                <w:rFonts w:ascii="Times New Roman" w:hAnsi="Times New Roman"/>
                <w:sz w:val="20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2FE732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21737BB4" w14:textId="77777777" w:rsidTr="00120E5A">
        <w:trPr>
          <w:trHeight w:val="28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10B80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1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MHP699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325D6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2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8906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F51CB" w14:textId="48D762A6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188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1A46D" w14:textId="2EB4926B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DAE9B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3" w:anchor="!/proteins/190/753469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41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05550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5B235" w14:textId="77777777" w:rsidR="00806CDE" w:rsidRPr="00806CDE" w:rsidRDefault="00806CDE" w:rsidP="00120E5A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2746C" w14:textId="0C9BB138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Fran</w:t>
            </w:r>
            <w:r w:rsidR="007F2511">
              <w:rPr>
                <w:rFonts w:ascii="Times New Roman" w:hAnsi="Times New Roman"/>
                <w:sz w:val="20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490C8E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132B3468" w14:textId="77777777" w:rsidTr="00120E5A">
        <w:trPr>
          <w:trHeight w:val="36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D733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4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MHP696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AFCF9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5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8906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7A210" w14:textId="642F1D3B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745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13632" w14:textId="7355A7C6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91C12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6" w:anchor="!/proteins/190/753468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30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69457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911E" w14:textId="77777777" w:rsidR="00806CDE" w:rsidRPr="00806CDE" w:rsidRDefault="00806CDE" w:rsidP="00120E5A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CF8A1" w14:textId="4D84100C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Fran</w:t>
            </w:r>
            <w:r w:rsidR="007F2511">
              <w:rPr>
                <w:rFonts w:ascii="Times New Roman" w:hAnsi="Times New Roman"/>
                <w:sz w:val="20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AEBF8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67B692CA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62CC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7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MHP694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1CF6C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8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8906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F5459" w14:textId="430C2E68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675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3CCAC" w14:textId="17105CA9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FC35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29" w:anchor="!/proteins/190/753470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21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6C1AC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092C3" w14:textId="77777777" w:rsidR="00806CDE" w:rsidRPr="00806CDE" w:rsidRDefault="00806CDE" w:rsidP="00120E5A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3448" w14:textId="48065851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Fran</w:t>
            </w:r>
            <w:r w:rsidR="007F2511">
              <w:rPr>
                <w:rFonts w:ascii="Times New Roman" w:hAnsi="Times New Roman"/>
                <w:sz w:val="20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61884B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5DA7566D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A3EC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0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MHP691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81C23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1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8906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C2023" w14:textId="20CC9E32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979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9CC1D" w14:textId="712F5C91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82F81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2" w:anchor="!/proteins/190/753467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46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33FD5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48B4B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0AFF0" w14:textId="78D1F875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Fran</w:t>
            </w:r>
            <w:r w:rsidR="007F2511">
              <w:rPr>
                <w:rFonts w:ascii="Times New Roman" w:hAnsi="Times New Roman"/>
                <w:sz w:val="20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AA4F0B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676F43E5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B6FFB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3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MHP682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3EEF7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4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8906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33A18" w14:textId="268D638B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059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885AE" w14:textId="1030CF40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D51AF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5" w:anchor="!/proteins/190/753474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46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36895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01D4F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18DF" w14:textId="54BE2E96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Fran</w:t>
            </w:r>
            <w:r w:rsidR="007F2511">
              <w:rPr>
                <w:rFonts w:ascii="Times New Roman" w:hAnsi="Times New Roman"/>
                <w:sz w:val="20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C3ED31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3275498D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C92E4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6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MHP679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C017B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7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8906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19E8E" w14:textId="7552DED1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013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C8362" w14:textId="46B7A72D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8F941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8" w:anchor="!/proteins/190/753475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65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F045C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71DC7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4BC3" w14:textId="050E4654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Fran</w:t>
            </w:r>
            <w:r w:rsidR="007F2511">
              <w:rPr>
                <w:rFonts w:ascii="Times New Roman" w:hAnsi="Times New Roman"/>
                <w:sz w:val="20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8D43F7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4478AA4F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37280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39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MHP653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C6EE5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0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8906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70B3A" w14:textId="1DC798AE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925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68736" w14:textId="6AF5EE50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E05F9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1" w:anchor="!/proteins/190/753473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43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7F5C1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ADD9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5BA3" w14:textId="61C9AF4D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Fran</w:t>
            </w:r>
            <w:r w:rsidR="007F2511">
              <w:rPr>
                <w:rFonts w:ascii="Times New Roman" w:hAnsi="Times New Roman"/>
                <w:sz w:val="20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D5527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3C339D91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A7D2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2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MHP650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11771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3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8906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D19B4" w14:textId="7803CD22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034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FC517" w14:textId="61F845D9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8CDC3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4" w:anchor="!/proteins/190/753472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54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A737A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CEDA8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13CF" w14:textId="54632E3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Fran</w:t>
            </w:r>
            <w:r w:rsidR="007F2511">
              <w:rPr>
                <w:rFonts w:ascii="Times New Roman" w:hAnsi="Times New Roman"/>
                <w:sz w:val="20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E2B481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7D00BC8D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0A250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5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LE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F9A5A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6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741719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12685" w14:textId="62A2E8AA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205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F7C27" w14:textId="06B0DA4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ADB14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7" w:anchor="!/proteins/190/1761537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93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37238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1B405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104F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A2A780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66D91812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E725F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8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KM014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677C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49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396462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F1D1C" w14:textId="77896EA4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645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C9E00" w14:textId="69D5F8F8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6563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0" w:anchor="!/proteins/190/325793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900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7661D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514FE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31F6D" w14:textId="675E660E" w:rsidR="00806CDE" w:rsidRPr="00806CDE" w:rsidRDefault="007F2511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uth  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99798E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</w:p>
        </w:tc>
      </w:tr>
      <w:tr w:rsidR="00806CDE" w:rsidRPr="00806CDE" w14:paraId="36189AAE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D626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1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J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5BB0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2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10675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5B830" w14:textId="6AC9DD21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974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7FACE" w14:textId="530A9C2A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D83DC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3" w:anchor="!/proteins/190/299966%7CMesomycoplasma%20hyopneumoniae%20J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72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84C4A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383A7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 1957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E9687" w14:textId="41F264A1" w:rsidR="00806CDE" w:rsidRPr="00806CDE" w:rsidRDefault="007F2511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C1925B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6CDE" w:rsidRPr="00806CDE" w14:paraId="5664F129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2D528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4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F7.2C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5877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5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506155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6AD83" w14:textId="59FF48A8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949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B6416" w14:textId="31E1D508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B969B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6" w:anchor="!/proteins/190/654241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76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D8063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34C21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C52B2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Bélg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9D6628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</w:p>
        </w:tc>
      </w:tr>
      <w:tr w:rsidR="00806CDE" w:rsidRPr="00806CDE" w14:paraId="172072C4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4898F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7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ES-2L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E20B7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8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576551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A10BC" w14:textId="773A8A04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189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0A056" w14:textId="1AB144D6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3EB3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59" w:anchor="!/proteins/190/917860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86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487DC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CD0B3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2B56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9E4096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</w:p>
        </w:tc>
      </w:tr>
      <w:tr w:rsidR="00806CDE" w:rsidRPr="00806CDE" w14:paraId="03C8D32C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F97F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0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ES-2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6B1B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1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530402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DACAD" w14:textId="3D715B8B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565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63CD7" w14:textId="1E2D65E8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8F5B3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2" w:anchor="!/proteins/190/490696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718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69596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5993A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3F1C2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1E4EFA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3ADB73A2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9E652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3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98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5BF7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4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593525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0073D" w14:textId="465FA02F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806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26721" w14:textId="39CAE5E4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B5120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5" w:anchor="!/proteins/190/919079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35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4274C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44D07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C4C8" w14:textId="53DF76FE" w:rsidR="00806CDE" w:rsidRPr="00806CDE" w:rsidRDefault="007F2511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7F2511">
              <w:rPr>
                <w:rFonts w:ascii="Times New Roman" w:hAnsi="Times New Roman"/>
                <w:sz w:val="20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19122E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ND</w:t>
            </w:r>
          </w:p>
        </w:tc>
      </w:tr>
      <w:tr w:rsidR="00806CDE" w:rsidRPr="00806CDE" w14:paraId="743EE655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FF0AF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6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7448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13375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7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10639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FC6B9" w14:textId="2214188D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200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7A264" w14:textId="60212325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DB890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8" w:anchor="!/proteins/190/299967%7CMesomycoplasma%20hyopneumoniae%207448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89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E24CF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0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6F163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75B27" w14:textId="6DC90512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Bra</w:t>
            </w:r>
            <w:r w:rsidR="007F2511">
              <w:rPr>
                <w:rFonts w:ascii="Times New Roman" w:hAnsi="Times New Roman"/>
                <w:sz w:val="20"/>
              </w:rPr>
              <w:t>z</w:t>
            </w:r>
            <w:r w:rsidRPr="00806CDE">
              <w:rPr>
                <w:rFonts w:ascii="Times New Roman" w:hAnsi="Times New Roman"/>
                <w:sz w:val="20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00A822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</w:p>
        </w:tc>
      </w:tr>
      <w:tr w:rsidR="00806CDE" w:rsidRPr="00806CDE" w14:paraId="6A422F1A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73DBF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69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7422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88D66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0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47327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540B1" w14:textId="7B2C2369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984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FC0CE" w14:textId="6DAEA231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49E5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1" w:anchor="!/proteins/190/299969%7CMesomycoplasma%20hyopneumoniae%207422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73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C3578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C14B5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54F8" w14:textId="17EC2316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Bra</w:t>
            </w:r>
            <w:r w:rsidR="007F2511">
              <w:rPr>
                <w:rFonts w:ascii="Times New Roman" w:hAnsi="Times New Roman"/>
                <w:sz w:val="20"/>
              </w:rPr>
              <w:t>z</w:t>
            </w:r>
            <w:r w:rsidRPr="00806CDE">
              <w:rPr>
                <w:rFonts w:ascii="Times New Roman" w:hAnsi="Times New Roman"/>
                <w:sz w:val="20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CF998A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</w:p>
        </w:tc>
      </w:tr>
      <w:tr w:rsidR="00806CDE" w:rsidRPr="00806CDE" w14:paraId="74A3AB73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5EED6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2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232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83AEB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3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13120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92589" w14:textId="225B1EC9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927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1BC48" w14:textId="3B39E6A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0E2E3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4" w:anchor="!/proteins/190/299968%7CMesomycoplasma%20hyopneumoniae%20232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74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CD1F2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0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EDC39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04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5019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D49D4F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</w:p>
        </w:tc>
      </w:tr>
      <w:tr w:rsidR="00806CDE" w:rsidRPr="00806CDE" w14:paraId="00B2FDFD" w14:textId="77777777" w:rsidTr="00120E5A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54D1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5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168-L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C58EE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6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76853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C84EA" w14:textId="7930E7C6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210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3F8ED" w14:textId="48A8426A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14F94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7" w:anchor="!/proteins/190/165760%7CMesomycoplasma%20hyopneumoniae%20168-L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97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68C12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88E4B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1974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7A18C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CD4A95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-</w:t>
            </w:r>
          </w:p>
        </w:tc>
      </w:tr>
      <w:tr w:rsidR="00806CDE" w:rsidRPr="00806CDE" w14:paraId="57528439" w14:textId="77777777" w:rsidTr="00806CDE">
        <w:trPr>
          <w:trHeight w:val="312"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C68DC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8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168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3AE8D5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79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53881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032664" w14:textId="6A7AE021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92557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E4C3A3" w14:textId="71C4E981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32210D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80" w:anchor="!/proteins/190/165759%7CMesomycoplasma%20hyopneumoniae%20168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94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2ACB96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1077D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1974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49FD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3820E3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</w:p>
        </w:tc>
      </w:tr>
      <w:tr w:rsidR="00806CDE" w:rsidRPr="00806CDE" w14:paraId="22DE0AA3" w14:textId="77777777" w:rsidTr="00806CDE">
        <w:trPr>
          <w:trHeight w:val="312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75DF2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81" w:tgtFrame="_blank" w:tooltip="Link para Genoma" w:history="1">
              <w:r w:rsidR="00806CDE" w:rsidRPr="00806CDE">
                <w:rPr>
                  <w:rFonts w:ascii="Times New Roman" w:hAnsi="Times New Roman"/>
                  <w:sz w:val="20"/>
                </w:rPr>
                <w:t>11</w:t>
              </w:r>
            </w:hyperlink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BBB39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82" w:tgtFrame="_blank" w:tooltip="Link para o BioProjeto" w:history="1">
              <w:r w:rsidR="00806CDE" w:rsidRPr="00806CDE">
                <w:rPr>
                  <w:rFonts w:ascii="Times New Roman" w:hAnsi="Times New Roman"/>
                  <w:sz w:val="20"/>
                </w:rPr>
                <w:t>PRJNA378403</w:t>
              </w:r>
            </w:hyperlink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A36ED" w14:textId="078DCAF5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0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89811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79E4EE" w14:textId="24AEB793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8</w:t>
            </w:r>
            <w:r w:rsidR="00D21523">
              <w:rPr>
                <w:rFonts w:ascii="Times New Roman" w:hAnsi="Times New Roman"/>
                <w:sz w:val="20"/>
              </w:rPr>
              <w:t>.</w:t>
            </w:r>
            <w:r w:rsidRPr="00806CD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07F90" w14:textId="77777777" w:rsidR="00806CDE" w:rsidRPr="00806CDE" w:rsidRDefault="00000000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hyperlink r:id="rId83" w:anchor="!/proteins/190/321540%7CMesomycoplasma%20hyopneumoniae/" w:tgtFrame="_blank" w:tooltip="Link para Tabela de Proteínas" w:history="1">
              <w:r w:rsidR="00806CDE" w:rsidRPr="00806CDE">
                <w:rPr>
                  <w:rFonts w:ascii="Times New Roman" w:hAnsi="Times New Roman"/>
                  <w:sz w:val="20"/>
                </w:rPr>
                <w:t>670</w:t>
              </w:r>
            </w:hyperlink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A8FF5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158E9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CB13E" w14:textId="7CD0E748" w:rsidR="00806CDE" w:rsidRPr="00806CDE" w:rsidRDefault="007F2511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7F2511">
              <w:rPr>
                <w:rFonts w:ascii="Times New Roman" w:hAnsi="Times New Roman"/>
                <w:sz w:val="20"/>
              </w:rPr>
              <w:t>Netherlands</w:t>
            </w:r>
            <w:r w:rsidR="00806CDE" w:rsidRPr="00806CDE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18861F" w14:textId="77777777" w:rsidR="00806CDE" w:rsidRPr="00806CDE" w:rsidRDefault="00806CDE" w:rsidP="00120E5A">
            <w:pPr>
              <w:suppressAutoHyphens w:val="0"/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06CDE">
              <w:rPr>
                <w:rFonts w:ascii="Times New Roman" w:hAnsi="Times New Roman"/>
                <w:sz w:val="20"/>
              </w:rPr>
              <w:t>+</w:t>
            </w:r>
          </w:p>
        </w:tc>
      </w:tr>
    </w:tbl>
    <w:bookmarkEnd w:id="0"/>
    <w:p w14:paraId="0F0E4FD7" w14:textId="77777777" w:rsidR="00806CDE" w:rsidRPr="00806CDE" w:rsidRDefault="00806CDE" w:rsidP="00806CDE">
      <w:pPr>
        <w:rPr>
          <w:rFonts w:ascii="Times New Roman" w:hAnsi="Times New Roman"/>
          <w:lang w:val="en-US"/>
        </w:rPr>
      </w:pPr>
      <w:r w:rsidRPr="00806CDE">
        <w:rPr>
          <w:rFonts w:ascii="Times New Roman" w:hAnsi="Times New Roman"/>
          <w:lang w:val="en-US"/>
        </w:rPr>
        <w:lastRenderedPageBreak/>
        <w:t>26 sequenced genomes deposited in the GenBank database.</w:t>
      </w:r>
      <w:r>
        <w:rPr>
          <w:rFonts w:ascii="Times New Roman" w:hAnsi="Times New Roman"/>
          <w:lang w:val="en-US"/>
        </w:rPr>
        <w:t xml:space="preserve"> </w:t>
      </w:r>
      <w:r w:rsidRPr="00806CDE">
        <w:rPr>
          <w:rFonts w:ascii="Times New Roman" w:hAnsi="Times New Roman"/>
          <w:lang w:val="en-US"/>
        </w:rPr>
        <w:t>Pathogenic (+); non-pathogenic (-); not described (ND).</w:t>
      </w:r>
    </w:p>
    <w:sectPr w:rsidR="00806CDE" w:rsidRPr="00806CDE" w:rsidSect="00806C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9C85D" w14:textId="77777777" w:rsidR="00113C7F" w:rsidRDefault="00113C7F" w:rsidP="00806CDE">
      <w:r>
        <w:separator/>
      </w:r>
    </w:p>
  </w:endnote>
  <w:endnote w:type="continuationSeparator" w:id="0">
    <w:p w14:paraId="6A7EE42D" w14:textId="77777777" w:rsidR="00113C7F" w:rsidRDefault="00113C7F" w:rsidP="00806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A346C" w14:textId="77777777" w:rsidR="00113C7F" w:rsidRDefault="00113C7F" w:rsidP="00806CDE">
      <w:r>
        <w:separator/>
      </w:r>
    </w:p>
  </w:footnote>
  <w:footnote w:type="continuationSeparator" w:id="0">
    <w:p w14:paraId="18306007" w14:textId="77777777" w:rsidR="00113C7F" w:rsidRDefault="00113C7F" w:rsidP="00806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DE"/>
    <w:rsid w:val="00113C7F"/>
    <w:rsid w:val="00694CD8"/>
    <w:rsid w:val="007F2511"/>
    <w:rsid w:val="00806CDE"/>
    <w:rsid w:val="009E681B"/>
    <w:rsid w:val="00A475AA"/>
    <w:rsid w:val="00A97A65"/>
    <w:rsid w:val="00AF5C32"/>
    <w:rsid w:val="00CD1B22"/>
    <w:rsid w:val="00D21523"/>
    <w:rsid w:val="00E9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9D353"/>
  <w15:chartTrackingRefBased/>
  <w15:docId w15:val="{9A1C8637-9269-45CE-8046-70AC3D75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CDE"/>
    <w:pPr>
      <w:suppressAutoHyphens/>
      <w:spacing w:after="0" w:line="240" w:lineRule="auto"/>
    </w:pPr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06CDE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06CDE"/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806CDE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806CDE"/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genome/browse/" TargetMode="External"/><Relationship Id="rId21" Type="http://schemas.openxmlformats.org/officeDocument/2006/relationships/hyperlink" Target="https://www.ncbi.nlm.nih.gov/genome/190?genome_assembly_id=753469" TargetMode="External"/><Relationship Id="rId42" Type="http://schemas.openxmlformats.org/officeDocument/2006/relationships/hyperlink" Target="https://www.ncbi.nlm.nih.gov/genome/190?genome_assembly_id=753472" TargetMode="External"/><Relationship Id="rId47" Type="http://schemas.openxmlformats.org/officeDocument/2006/relationships/hyperlink" Target="https://www.ncbi.nlm.nih.gov/genome/browse/" TargetMode="External"/><Relationship Id="rId63" Type="http://schemas.openxmlformats.org/officeDocument/2006/relationships/hyperlink" Target="https://www.ncbi.nlm.nih.gov/genome/190?genome_assembly_id=919079" TargetMode="External"/><Relationship Id="rId68" Type="http://schemas.openxmlformats.org/officeDocument/2006/relationships/hyperlink" Target="https://www.ncbi.nlm.nih.gov/genome/browse/" TargetMode="External"/><Relationship Id="rId84" Type="http://schemas.openxmlformats.org/officeDocument/2006/relationships/fontTable" Target="fontTable.xml"/><Relationship Id="rId16" Type="http://schemas.openxmlformats.org/officeDocument/2006/relationships/hyperlink" Target="https://www.ncbi.nlm.nih.gov/bioproject/PRJEB6403" TargetMode="External"/><Relationship Id="rId11" Type="http://schemas.openxmlformats.org/officeDocument/2006/relationships/hyperlink" Target="https://www.ncbi.nlm.nih.gov/genome/browse/" TargetMode="External"/><Relationship Id="rId32" Type="http://schemas.openxmlformats.org/officeDocument/2006/relationships/hyperlink" Target="https://www.ncbi.nlm.nih.gov/genome/browse/" TargetMode="External"/><Relationship Id="rId37" Type="http://schemas.openxmlformats.org/officeDocument/2006/relationships/hyperlink" Target="https://www.ncbi.nlm.nih.gov/bioproject/PRJNA478906" TargetMode="External"/><Relationship Id="rId53" Type="http://schemas.openxmlformats.org/officeDocument/2006/relationships/hyperlink" Target="https://www.ncbi.nlm.nih.gov/genome/browse/" TargetMode="External"/><Relationship Id="rId58" Type="http://schemas.openxmlformats.org/officeDocument/2006/relationships/hyperlink" Target="https://www.ncbi.nlm.nih.gov/bioproject/PRJNA576551" TargetMode="External"/><Relationship Id="rId74" Type="http://schemas.openxmlformats.org/officeDocument/2006/relationships/hyperlink" Target="https://www.ncbi.nlm.nih.gov/genome/browse/" TargetMode="External"/><Relationship Id="rId79" Type="http://schemas.openxmlformats.org/officeDocument/2006/relationships/hyperlink" Target="https://www.ncbi.nlm.nih.gov/bioproject/PRJNA53881" TargetMode="External"/><Relationship Id="rId5" Type="http://schemas.openxmlformats.org/officeDocument/2006/relationships/endnotes" Target="endnotes.xml"/><Relationship Id="rId19" Type="http://schemas.openxmlformats.org/officeDocument/2006/relationships/hyperlink" Target="https://www.ncbi.nlm.nih.gov/bioproject/PRJNA478906" TargetMode="External"/><Relationship Id="rId14" Type="http://schemas.openxmlformats.org/officeDocument/2006/relationships/hyperlink" Target="https://www.ncbi.nlm.nih.gov/genome/browse/" TargetMode="External"/><Relationship Id="rId22" Type="http://schemas.openxmlformats.org/officeDocument/2006/relationships/hyperlink" Target="https://www.ncbi.nlm.nih.gov/bioproject/PRJNA478906" TargetMode="External"/><Relationship Id="rId27" Type="http://schemas.openxmlformats.org/officeDocument/2006/relationships/hyperlink" Target="https://www.ncbi.nlm.nih.gov/genome/190?genome_assembly_id=753470" TargetMode="External"/><Relationship Id="rId30" Type="http://schemas.openxmlformats.org/officeDocument/2006/relationships/hyperlink" Target="https://www.ncbi.nlm.nih.gov/genome/190?genome_assembly_id=753467" TargetMode="External"/><Relationship Id="rId35" Type="http://schemas.openxmlformats.org/officeDocument/2006/relationships/hyperlink" Target="https://www.ncbi.nlm.nih.gov/genome/browse/" TargetMode="External"/><Relationship Id="rId43" Type="http://schemas.openxmlformats.org/officeDocument/2006/relationships/hyperlink" Target="https://www.ncbi.nlm.nih.gov/bioproject/PRJNA478906" TargetMode="External"/><Relationship Id="rId48" Type="http://schemas.openxmlformats.org/officeDocument/2006/relationships/hyperlink" Target="https://www.ncbi.nlm.nih.gov/genome/190?genome_assembly_id=325793" TargetMode="External"/><Relationship Id="rId56" Type="http://schemas.openxmlformats.org/officeDocument/2006/relationships/hyperlink" Target="https://www.ncbi.nlm.nih.gov/genome/browse/" TargetMode="External"/><Relationship Id="rId64" Type="http://schemas.openxmlformats.org/officeDocument/2006/relationships/hyperlink" Target="https://www.ncbi.nlm.nih.gov/bioproject/PRJNA593525" TargetMode="External"/><Relationship Id="rId69" Type="http://schemas.openxmlformats.org/officeDocument/2006/relationships/hyperlink" Target="https://www.ncbi.nlm.nih.gov/genome/190?genome_assembly_id=299969" TargetMode="External"/><Relationship Id="rId77" Type="http://schemas.openxmlformats.org/officeDocument/2006/relationships/hyperlink" Target="https://www.ncbi.nlm.nih.gov/genome/browse/" TargetMode="External"/><Relationship Id="rId8" Type="http://schemas.openxmlformats.org/officeDocument/2006/relationships/hyperlink" Target="https://www.ncbi.nlm.nih.gov/genome/browse/" TargetMode="External"/><Relationship Id="rId51" Type="http://schemas.openxmlformats.org/officeDocument/2006/relationships/hyperlink" Target="https://www.ncbi.nlm.nih.gov/genome/190?genome_assembly_id=299966" TargetMode="External"/><Relationship Id="rId72" Type="http://schemas.openxmlformats.org/officeDocument/2006/relationships/hyperlink" Target="https://www.ncbi.nlm.nih.gov/genome/190?genome_assembly_id=299968" TargetMode="External"/><Relationship Id="rId80" Type="http://schemas.openxmlformats.org/officeDocument/2006/relationships/hyperlink" Target="https://www.ncbi.nlm.nih.gov/genome/browse/" TargetMode="External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genome/190?genome_assembly_id=322533" TargetMode="External"/><Relationship Id="rId17" Type="http://schemas.openxmlformats.org/officeDocument/2006/relationships/hyperlink" Target="https://www.ncbi.nlm.nih.gov/genome/browse/" TargetMode="External"/><Relationship Id="rId25" Type="http://schemas.openxmlformats.org/officeDocument/2006/relationships/hyperlink" Target="https://www.ncbi.nlm.nih.gov/bioproject/PRJNA478906" TargetMode="External"/><Relationship Id="rId33" Type="http://schemas.openxmlformats.org/officeDocument/2006/relationships/hyperlink" Target="https://www.ncbi.nlm.nih.gov/genome/190?genome_assembly_id=753474" TargetMode="External"/><Relationship Id="rId38" Type="http://schemas.openxmlformats.org/officeDocument/2006/relationships/hyperlink" Target="https://www.ncbi.nlm.nih.gov/genome/browse/" TargetMode="External"/><Relationship Id="rId46" Type="http://schemas.openxmlformats.org/officeDocument/2006/relationships/hyperlink" Target="https://www.ncbi.nlm.nih.gov/bioproject/PRJNA741719" TargetMode="External"/><Relationship Id="rId59" Type="http://schemas.openxmlformats.org/officeDocument/2006/relationships/hyperlink" Target="https://www.ncbi.nlm.nih.gov/genome/browse/" TargetMode="External"/><Relationship Id="rId67" Type="http://schemas.openxmlformats.org/officeDocument/2006/relationships/hyperlink" Target="https://www.ncbi.nlm.nih.gov/bioproject/PRJNA10639" TargetMode="External"/><Relationship Id="rId20" Type="http://schemas.openxmlformats.org/officeDocument/2006/relationships/hyperlink" Target="https://www.ncbi.nlm.nih.gov/genome/browse/" TargetMode="External"/><Relationship Id="rId41" Type="http://schemas.openxmlformats.org/officeDocument/2006/relationships/hyperlink" Target="https://www.ncbi.nlm.nih.gov/genome/browse/" TargetMode="External"/><Relationship Id="rId54" Type="http://schemas.openxmlformats.org/officeDocument/2006/relationships/hyperlink" Target="https://www.ncbi.nlm.nih.gov/genome/190?genome_assembly_id=654241" TargetMode="External"/><Relationship Id="rId62" Type="http://schemas.openxmlformats.org/officeDocument/2006/relationships/hyperlink" Target="https://www.ncbi.nlm.nih.gov/genome/browse/" TargetMode="External"/><Relationship Id="rId70" Type="http://schemas.openxmlformats.org/officeDocument/2006/relationships/hyperlink" Target="https://www.ncbi.nlm.nih.gov/bioproject/PRJNA47327" TargetMode="External"/><Relationship Id="rId75" Type="http://schemas.openxmlformats.org/officeDocument/2006/relationships/hyperlink" Target="https://www.ncbi.nlm.nih.gov/genome/190?genome_assembly_id=165760" TargetMode="External"/><Relationship Id="rId83" Type="http://schemas.openxmlformats.org/officeDocument/2006/relationships/hyperlink" Target="https://www.ncbi.nlm.nih.gov/genome/browse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/190?genome_assembly_id=1818604" TargetMode="External"/><Relationship Id="rId15" Type="http://schemas.openxmlformats.org/officeDocument/2006/relationships/hyperlink" Target="https://www.ncbi.nlm.nih.gov/genome/190?genome_assembly_id=445253" TargetMode="External"/><Relationship Id="rId23" Type="http://schemas.openxmlformats.org/officeDocument/2006/relationships/hyperlink" Target="https://www.ncbi.nlm.nih.gov/genome/browse/" TargetMode="External"/><Relationship Id="rId28" Type="http://schemas.openxmlformats.org/officeDocument/2006/relationships/hyperlink" Target="https://www.ncbi.nlm.nih.gov/bioproject/PRJNA478906" TargetMode="External"/><Relationship Id="rId36" Type="http://schemas.openxmlformats.org/officeDocument/2006/relationships/hyperlink" Target="https://www.ncbi.nlm.nih.gov/genome/190?genome_assembly_id=753475" TargetMode="External"/><Relationship Id="rId49" Type="http://schemas.openxmlformats.org/officeDocument/2006/relationships/hyperlink" Target="https://www.ncbi.nlm.nih.gov/bioproject/PRJNA396462" TargetMode="External"/><Relationship Id="rId57" Type="http://schemas.openxmlformats.org/officeDocument/2006/relationships/hyperlink" Target="https://www.ncbi.nlm.nih.gov/genome/190?genome_assembly_id=917860" TargetMode="External"/><Relationship Id="rId10" Type="http://schemas.openxmlformats.org/officeDocument/2006/relationships/hyperlink" Target="https://www.ncbi.nlm.nih.gov/bioproject/PRJNA542605" TargetMode="External"/><Relationship Id="rId31" Type="http://schemas.openxmlformats.org/officeDocument/2006/relationships/hyperlink" Target="https://www.ncbi.nlm.nih.gov/bioproject/PRJNA478906" TargetMode="External"/><Relationship Id="rId44" Type="http://schemas.openxmlformats.org/officeDocument/2006/relationships/hyperlink" Target="https://www.ncbi.nlm.nih.gov/genome/browse/" TargetMode="External"/><Relationship Id="rId52" Type="http://schemas.openxmlformats.org/officeDocument/2006/relationships/hyperlink" Target="https://www.ncbi.nlm.nih.gov/bioproject/PRJNA10675" TargetMode="External"/><Relationship Id="rId60" Type="http://schemas.openxmlformats.org/officeDocument/2006/relationships/hyperlink" Target="https://www.ncbi.nlm.nih.gov/genome/190?genome_assembly_id=490696" TargetMode="External"/><Relationship Id="rId65" Type="http://schemas.openxmlformats.org/officeDocument/2006/relationships/hyperlink" Target="https://www.ncbi.nlm.nih.gov/genome/browse/" TargetMode="External"/><Relationship Id="rId73" Type="http://schemas.openxmlformats.org/officeDocument/2006/relationships/hyperlink" Target="https://www.ncbi.nlm.nih.gov/bioproject/PRJNA13120" TargetMode="External"/><Relationship Id="rId78" Type="http://schemas.openxmlformats.org/officeDocument/2006/relationships/hyperlink" Target="https://www.ncbi.nlm.nih.gov/genome/190?genome_assembly_id=165759" TargetMode="External"/><Relationship Id="rId81" Type="http://schemas.openxmlformats.org/officeDocument/2006/relationships/hyperlink" Target="https://www.ncbi.nlm.nih.gov/genome/190?genome_assembly_id=32154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nome/190?genome_assembly_id=1818603" TargetMode="External"/><Relationship Id="rId13" Type="http://schemas.openxmlformats.org/officeDocument/2006/relationships/hyperlink" Target="https://www.ncbi.nlm.nih.gov/bioproject/PRJNA378902" TargetMode="External"/><Relationship Id="rId18" Type="http://schemas.openxmlformats.org/officeDocument/2006/relationships/hyperlink" Target="https://www.ncbi.nlm.nih.gov/genome/190?genome_assembly_id=753471" TargetMode="External"/><Relationship Id="rId39" Type="http://schemas.openxmlformats.org/officeDocument/2006/relationships/hyperlink" Target="https://www.ncbi.nlm.nih.gov/genome/190?genome_assembly_id=753473" TargetMode="External"/><Relationship Id="rId34" Type="http://schemas.openxmlformats.org/officeDocument/2006/relationships/hyperlink" Target="https://www.ncbi.nlm.nih.gov/bioproject/PRJNA478906" TargetMode="External"/><Relationship Id="rId50" Type="http://schemas.openxmlformats.org/officeDocument/2006/relationships/hyperlink" Target="https://www.ncbi.nlm.nih.gov/genome/browse/" TargetMode="External"/><Relationship Id="rId55" Type="http://schemas.openxmlformats.org/officeDocument/2006/relationships/hyperlink" Target="https://www.ncbi.nlm.nih.gov/bioproject/PRJNA506155" TargetMode="External"/><Relationship Id="rId76" Type="http://schemas.openxmlformats.org/officeDocument/2006/relationships/hyperlink" Target="https://www.ncbi.nlm.nih.gov/bioproject/PRJNA76853" TargetMode="External"/><Relationship Id="rId7" Type="http://schemas.openxmlformats.org/officeDocument/2006/relationships/hyperlink" Target="https://www.ncbi.nlm.nih.gov/bioproject/PRJNA542605" TargetMode="External"/><Relationship Id="rId71" Type="http://schemas.openxmlformats.org/officeDocument/2006/relationships/hyperlink" Target="https://www.ncbi.nlm.nih.gov/genome/browse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genome/browse/" TargetMode="External"/><Relationship Id="rId24" Type="http://schemas.openxmlformats.org/officeDocument/2006/relationships/hyperlink" Target="https://www.ncbi.nlm.nih.gov/genome/190?genome_assembly_id=753468" TargetMode="External"/><Relationship Id="rId40" Type="http://schemas.openxmlformats.org/officeDocument/2006/relationships/hyperlink" Target="https://www.ncbi.nlm.nih.gov/bioproject/PRJNA478906" TargetMode="External"/><Relationship Id="rId45" Type="http://schemas.openxmlformats.org/officeDocument/2006/relationships/hyperlink" Target="https://www.ncbi.nlm.nih.gov/genome/190?genome_assembly_id=1761537" TargetMode="External"/><Relationship Id="rId66" Type="http://schemas.openxmlformats.org/officeDocument/2006/relationships/hyperlink" Target="https://www.ncbi.nlm.nih.gov/genome/190?genome_assembly_id=299967" TargetMode="External"/><Relationship Id="rId61" Type="http://schemas.openxmlformats.org/officeDocument/2006/relationships/hyperlink" Target="https://www.ncbi.nlm.nih.gov/bioproject/PRJNA530402" TargetMode="External"/><Relationship Id="rId82" Type="http://schemas.openxmlformats.org/officeDocument/2006/relationships/hyperlink" Target="https://www.ncbi.nlm.nih.gov/bioproject/PRJNA378403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851</Words>
  <Characters>10000</Characters>
  <Application>Microsoft Office Word</Application>
  <DocSecurity>0</DocSecurity>
  <Lines>83</Lines>
  <Paragraphs>23</Paragraphs>
  <ScaleCrop>false</ScaleCrop>
  <Company/>
  <LinksUpToDate>false</LinksUpToDate>
  <CharactersWithSpaces>1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Teófilo Toledo</dc:creator>
  <cp:keywords/>
  <dc:description/>
  <cp:lastModifiedBy>leovetsui@outlook.com</cp:lastModifiedBy>
  <cp:revision>5</cp:revision>
  <dcterms:created xsi:type="dcterms:W3CDTF">2023-06-06T00:35:00Z</dcterms:created>
  <dcterms:modified xsi:type="dcterms:W3CDTF">2023-11-13T11:33:00Z</dcterms:modified>
</cp:coreProperties>
</file>